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0284F" w14:textId="6BA3E024" w:rsidR="00B00AAA" w:rsidRPr="007663CF" w:rsidRDefault="00762443" w:rsidP="00E27D26">
      <w:pPr>
        <w:spacing w:line="360" w:lineRule="auto"/>
        <w:rPr>
          <w:rFonts w:eastAsia="ＭＳ 明朝"/>
          <w:sz w:val="22"/>
          <w:szCs w:val="22"/>
          <w:lang w:eastAsia="ja-JP"/>
        </w:rPr>
      </w:pPr>
      <w:r w:rsidRPr="00762443">
        <w:rPr>
          <w:rFonts w:eastAsia="ＭＳ 明朝"/>
          <w:b/>
          <w:bCs/>
          <w:sz w:val="22"/>
          <w:szCs w:val="22"/>
          <w:lang w:eastAsia="ja-JP"/>
        </w:rPr>
        <w:t xml:space="preserve">Supplementary Table </w:t>
      </w:r>
      <w:r w:rsidR="00FE6A40">
        <w:rPr>
          <w:rFonts w:eastAsia="ＭＳ 明朝" w:hint="eastAsia"/>
          <w:b/>
          <w:bCs/>
          <w:sz w:val="22"/>
          <w:szCs w:val="22"/>
          <w:lang w:eastAsia="ja-JP"/>
        </w:rPr>
        <w:t>3</w:t>
      </w:r>
      <w:r w:rsidRPr="00762443">
        <w:rPr>
          <w:rFonts w:eastAsia="ＭＳ 明朝"/>
          <w:b/>
          <w:bCs/>
          <w:sz w:val="22"/>
          <w:szCs w:val="22"/>
          <w:lang w:eastAsia="ja-JP"/>
        </w:rPr>
        <w:t>. Difference in normality of alignment between age groups</w:t>
      </w:r>
    </w:p>
    <w:tbl>
      <w:tblPr>
        <w:tblStyle w:val="a8"/>
        <w:tblpPr w:leftFromText="142" w:rightFromText="142" w:vertAnchor="page" w:horzAnchor="page" w:tblpX="2781" w:tblpY="1531"/>
        <w:tblW w:w="2081" w:type="pct"/>
        <w:tblLayout w:type="fixed"/>
        <w:tblLook w:val="04A0" w:firstRow="1" w:lastRow="0" w:firstColumn="1" w:lastColumn="0" w:noHBand="0" w:noVBand="1"/>
      </w:tblPr>
      <w:tblGrid>
        <w:gridCol w:w="1385"/>
        <w:gridCol w:w="1164"/>
        <w:gridCol w:w="853"/>
        <w:gridCol w:w="1132"/>
        <w:gridCol w:w="856"/>
      </w:tblGrid>
      <w:tr w:rsidR="00B8760E" w:rsidRPr="007663CF" w14:paraId="25547F78" w14:textId="77777777" w:rsidTr="00B8760E">
        <w:trPr>
          <w:trHeight w:val="299"/>
        </w:trPr>
        <w:tc>
          <w:tcPr>
            <w:tcW w:w="1285" w:type="pct"/>
            <w:shd w:val="clear" w:color="auto" w:fill="F2F2F2" w:themeFill="background1" w:themeFillShade="F2"/>
            <w:vAlign w:val="center"/>
          </w:tcPr>
          <w:p w14:paraId="1A0AE55A" w14:textId="77777777" w:rsidR="00B8760E" w:rsidRPr="007663CF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</w:p>
        </w:tc>
        <w:tc>
          <w:tcPr>
            <w:tcW w:w="1871" w:type="pct"/>
            <w:gridSpan w:val="2"/>
            <w:shd w:val="clear" w:color="auto" w:fill="F2F2F2" w:themeFill="background1" w:themeFillShade="F2"/>
            <w:vAlign w:val="center"/>
          </w:tcPr>
          <w:p w14:paraId="2F0D6332" w14:textId="77777777" w:rsidR="00B8760E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Theme="minorEastAsia"/>
                <w:b/>
                <w:bCs/>
                <w:sz w:val="22"/>
                <w:szCs w:val="22"/>
                <w:lang w:eastAsia="ja-JP"/>
              </w:rPr>
              <w:t>A</w:t>
            </w:r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 xml:space="preserve">ge &lt; 30 </w:t>
            </w:r>
            <w:proofErr w:type="spellStart"/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>yeas</w:t>
            </w:r>
            <w:proofErr w:type="spellEnd"/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 xml:space="preserve"> old</w:t>
            </w:r>
          </w:p>
        </w:tc>
        <w:tc>
          <w:tcPr>
            <w:tcW w:w="1844" w:type="pct"/>
            <w:gridSpan w:val="2"/>
            <w:shd w:val="clear" w:color="auto" w:fill="F2F2F2" w:themeFill="background1" w:themeFillShade="F2"/>
          </w:tcPr>
          <w:p w14:paraId="2FA3432A" w14:textId="77777777" w:rsidR="00B8760E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Theme="minorEastAsia"/>
                <w:b/>
                <w:bCs/>
                <w:sz w:val="22"/>
                <w:szCs w:val="22"/>
                <w:lang w:eastAsia="ja-JP"/>
              </w:rPr>
              <w:t>A</w:t>
            </w:r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 xml:space="preserve">ge </w:t>
            </w:r>
            <w:r w:rsidRPr="00814FB9">
              <w:rPr>
                <w:rFonts w:eastAsiaTheme="minorEastAsia" w:hint="eastAsia"/>
                <w:b/>
                <w:bCs/>
                <w:sz w:val="22"/>
                <w:szCs w:val="22"/>
                <w:u w:val="single"/>
                <w:lang w:eastAsia="ja-JP"/>
              </w:rPr>
              <w:t>&gt;</w:t>
            </w:r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 xml:space="preserve"> 30 </w:t>
            </w:r>
            <w:proofErr w:type="spellStart"/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>yeas</w:t>
            </w:r>
            <w:proofErr w:type="spellEnd"/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 xml:space="preserve"> old</w:t>
            </w:r>
          </w:p>
        </w:tc>
      </w:tr>
      <w:tr w:rsidR="00B8760E" w:rsidRPr="007663CF" w14:paraId="2A2189CA" w14:textId="77777777" w:rsidTr="00B8760E">
        <w:trPr>
          <w:trHeight w:val="299"/>
        </w:trPr>
        <w:tc>
          <w:tcPr>
            <w:tcW w:w="1285" w:type="pct"/>
            <w:vMerge w:val="restart"/>
            <w:shd w:val="clear" w:color="auto" w:fill="F2F2F2" w:themeFill="background1" w:themeFillShade="F2"/>
            <w:vAlign w:val="center"/>
          </w:tcPr>
          <w:p w14:paraId="35AAF6EF" w14:textId="77777777" w:rsidR="00B8760E" w:rsidRPr="007663CF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Parameters</w:t>
            </w:r>
          </w:p>
        </w:tc>
        <w:tc>
          <w:tcPr>
            <w:tcW w:w="1871" w:type="pct"/>
            <w:gridSpan w:val="2"/>
            <w:shd w:val="clear" w:color="auto" w:fill="F2F2F2" w:themeFill="background1" w:themeFillShade="F2"/>
          </w:tcPr>
          <w:p w14:paraId="7AD00E94" w14:textId="77777777" w:rsidR="00B8760E" w:rsidRPr="00FB3F0B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FB3F0B">
              <w:rPr>
                <w:rFonts w:eastAsiaTheme="minorEastAsia"/>
                <w:b/>
                <w:bCs/>
                <w:sz w:val="20"/>
                <w:lang w:eastAsia="ja-JP"/>
              </w:rPr>
              <w:t>Shapiro-Wilk W test</w:t>
            </w:r>
          </w:p>
        </w:tc>
        <w:tc>
          <w:tcPr>
            <w:tcW w:w="1844" w:type="pct"/>
            <w:gridSpan w:val="2"/>
            <w:shd w:val="clear" w:color="auto" w:fill="F2F2F2" w:themeFill="background1" w:themeFillShade="F2"/>
          </w:tcPr>
          <w:p w14:paraId="1ACC4937" w14:textId="77777777" w:rsidR="00B8760E" w:rsidRPr="00E90525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eastAsia="ja-JP"/>
              </w:rPr>
            </w:pPr>
            <w:r w:rsidRPr="00E90525">
              <w:rPr>
                <w:rFonts w:eastAsiaTheme="minorEastAsia"/>
                <w:b/>
                <w:bCs/>
                <w:sz w:val="20"/>
                <w:lang w:eastAsia="ja-JP"/>
              </w:rPr>
              <w:t>Shapiro-Wilk W test</w:t>
            </w:r>
          </w:p>
        </w:tc>
      </w:tr>
      <w:tr w:rsidR="00B8760E" w:rsidRPr="007663CF" w14:paraId="2796254E" w14:textId="77777777" w:rsidTr="00B8760E">
        <w:trPr>
          <w:trHeight w:val="299"/>
        </w:trPr>
        <w:tc>
          <w:tcPr>
            <w:tcW w:w="1285" w:type="pct"/>
            <w:vMerge/>
            <w:shd w:val="clear" w:color="auto" w:fill="F2F2F2" w:themeFill="background1" w:themeFillShade="F2"/>
            <w:vAlign w:val="center"/>
          </w:tcPr>
          <w:p w14:paraId="63AFD6CF" w14:textId="77777777" w:rsidR="00B8760E" w:rsidRPr="007663CF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</w:p>
        </w:tc>
        <w:tc>
          <w:tcPr>
            <w:tcW w:w="1080" w:type="pct"/>
            <w:shd w:val="clear" w:color="auto" w:fill="F2F2F2" w:themeFill="background1" w:themeFillShade="F2"/>
          </w:tcPr>
          <w:p w14:paraId="6BD0A787" w14:textId="77777777" w:rsidR="00B8760E" w:rsidRPr="00FB3F0B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FB3F0B">
              <w:rPr>
                <w:rFonts w:eastAsiaTheme="minorEastAsia"/>
                <w:b/>
                <w:bCs/>
                <w:sz w:val="20"/>
                <w:lang w:val="en-GB" w:eastAsia="ja-JP"/>
              </w:rPr>
              <w:t>W value</w:t>
            </w:r>
          </w:p>
        </w:tc>
        <w:tc>
          <w:tcPr>
            <w:tcW w:w="791" w:type="pct"/>
            <w:shd w:val="clear" w:color="auto" w:fill="F2F2F2" w:themeFill="background1" w:themeFillShade="F2"/>
          </w:tcPr>
          <w:p w14:paraId="3EB7C833" w14:textId="77777777" w:rsidR="00B8760E" w:rsidRPr="00FB3F0B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FB3F0B">
              <w:rPr>
                <w:rFonts w:eastAsiaTheme="minorEastAsia"/>
                <w:b/>
                <w:bCs/>
                <w:sz w:val="20"/>
                <w:lang w:val="en-GB" w:eastAsia="ja-JP"/>
              </w:rPr>
              <w:t>p value</w:t>
            </w:r>
          </w:p>
        </w:tc>
        <w:tc>
          <w:tcPr>
            <w:tcW w:w="1050" w:type="pct"/>
            <w:shd w:val="clear" w:color="auto" w:fill="F2F2F2" w:themeFill="background1" w:themeFillShade="F2"/>
          </w:tcPr>
          <w:p w14:paraId="2B882492" w14:textId="77777777" w:rsidR="00B8760E" w:rsidRPr="00E90525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E90525">
              <w:rPr>
                <w:rFonts w:eastAsiaTheme="minorEastAsia"/>
                <w:b/>
                <w:bCs/>
                <w:sz w:val="20"/>
                <w:lang w:val="en-GB" w:eastAsia="ja-JP"/>
              </w:rPr>
              <w:t>W value</w:t>
            </w:r>
          </w:p>
        </w:tc>
        <w:tc>
          <w:tcPr>
            <w:tcW w:w="794" w:type="pct"/>
            <w:shd w:val="clear" w:color="auto" w:fill="F2F2F2" w:themeFill="background1" w:themeFillShade="F2"/>
          </w:tcPr>
          <w:p w14:paraId="20EFB8ED" w14:textId="77777777" w:rsidR="00B8760E" w:rsidRPr="00E90525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E90525">
              <w:rPr>
                <w:rFonts w:eastAsiaTheme="minorEastAsia"/>
                <w:b/>
                <w:bCs/>
                <w:sz w:val="20"/>
                <w:lang w:val="en-GB" w:eastAsia="ja-JP"/>
              </w:rPr>
              <w:t>p value</w:t>
            </w:r>
          </w:p>
        </w:tc>
      </w:tr>
      <w:tr w:rsidR="00B8760E" w:rsidRPr="007663CF" w14:paraId="1F02AA65" w14:textId="77777777" w:rsidTr="00B8760E">
        <w:trPr>
          <w:trHeight w:val="20"/>
        </w:trPr>
        <w:tc>
          <w:tcPr>
            <w:tcW w:w="1285" w:type="pct"/>
            <w:shd w:val="clear" w:color="auto" w:fill="F2F2F2" w:themeFill="background1" w:themeFillShade="F2"/>
            <w:vAlign w:val="center"/>
          </w:tcPr>
          <w:p w14:paraId="4621E692" w14:textId="77777777" w:rsidR="00B8760E" w:rsidRPr="007663CF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CL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1080" w:type="pct"/>
          </w:tcPr>
          <w:p w14:paraId="1D974296" w14:textId="77777777" w:rsidR="00B8760E" w:rsidRPr="00FB3F0B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FB3F0B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Pr="00FB3F0B">
              <w:rPr>
                <w:rFonts w:eastAsiaTheme="minorEastAsia" w:hint="eastAsia"/>
                <w:sz w:val="22"/>
                <w:szCs w:val="22"/>
                <w:lang w:val="en-GB" w:eastAsia="ja-JP"/>
              </w:rPr>
              <w:t>83764</w:t>
            </w:r>
          </w:p>
        </w:tc>
        <w:tc>
          <w:tcPr>
            <w:tcW w:w="791" w:type="pct"/>
          </w:tcPr>
          <w:p w14:paraId="4EE23C46" w14:textId="77777777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0892</w:t>
            </w:r>
          </w:p>
        </w:tc>
        <w:tc>
          <w:tcPr>
            <w:tcW w:w="1050" w:type="pct"/>
          </w:tcPr>
          <w:p w14:paraId="582F23B8" w14:textId="7857AD49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8</w:t>
            </w:r>
            <w:r w:rsidR="003107EF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5075</w:t>
            </w:r>
          </w:p>
        </w:tc>
        <w:tc>
          <w:tcPr>
            <w:tcW w:w="794" w:type="pct"/>
          </w:tcPr>
          <w:p w14:paraId="237A1EF7" w14:textId="12190A4A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3107EF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2182</w:t>
            </w:r>
          </w:p>
        </w:tc>
      </w:tr>
      <w:tr w:rsidR="00B8760E" w:rsidRPr="007663CF" w14:paraId="599C8D9B" w14:textId="77777777" w:rsidTr="00B8760E">
        <w:trPr>
          <w:trHeight w:val="20"/>
        </w:trPr>
        <w:tc>
          <w:tcPr>
            <w:tcW w:w="1285" w:type="pct"/>
            <w:shd w:val="clear" w:color="auto" w:fill="F2F2F2" w:themeFill="background1" w:themeFillShade="F2"/>
            <w:vAlign w:val="center"/>
          </w:tcPr>
          <w:p w14:paraId="444FB52A" w14:textId="77777777" w:rsidR="00B8760E" w:rsidRPr="007663CF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TK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1080" w:type="pct"/>
          </w:tcPr>
          <w:p w14:paraId="40E5E93E" w14:textId="77777777" w:rsidR="00B8760E" w:rsidRPr="00FB3F0B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FB3F0B">
              <w:rPr>
                <w:rFonts w:eastAsiaTheme="minorEastAsia"/>
                <w:sz w:val="22"/>
                <w:szCs w:val="22"/>
                <w:lang w:val="en-GB" w:eastAsia="ja-JP"/>
              </w:rPr>
              <w:t>0.99</w:t>
            </w:r>
            <w:r w:rsidRPr="00FB3F0B">
              <w:rPr>
                <w:rFonts w:eastAsiaTheme="minorEastAsia" w:hint="eastAsia"/>
                <w:sz w:val="22"/>
                <w:szCs w:val="22"/>
                <w:lang w:val="en-GB" w:eastAsia="ja-JP"/>
              </w:rPr>
              <w:t>6407</w:t>
            </w:r>
          </w:p>
        </w:tc>
        <w:tc>
          <w:tcPr>
            <w:tcW w:w="791" w:type="pct"/>
          </w:tcPr>
          <w:p w14:paraId="4F31D952" w14:textId="77777777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9805</w:t>
            </w:r>
          </w:p>
        </w:tc>
        <w:tc>
          <w:tcPr>
            <w:tcW w:w="1050" w:type="pct"/>
          </w:tcPr>
          <w:p w14:paraId="466B0AE9" w14:textId="68F72566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3107EF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89567</w:t>
            </w:r>
          </w:p>
        </w:tc>
        <w:tc>
          <w:tcPr>
            <w:tcW w:w="794" w:type="pct"/>
          </w:tcPr>
          <w:p w14:paraId="138E6A9C" w14:textId="4AE159D9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2A7FC1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5092</w:t>
            </w:r>
          </w:p>
        </w:tc>
      </w:tr>
      <w:tr w:rsidR="00B8760E" w:rsidRPr="007663CF" w14:paraId="7D2CB3FF" w14:textId="77777777" w:rsidTr="00B8760E">
        <w:trPr>
          <w:trHeight w:val="20"/>
        </w:trPr>
        <w:tc>
          <w:tcPr>
            <w:tcW w:w="1285" w:type="pct"/>
            <w:shd w:val="clear" w:color="auto" w:fill="F2F2F2" w:themeFill="background1" w:themeFillShade="F2"/>
            <w:vAlign w:val="center"/>
          </w:tcPr>
          <w:p w14:paraId="65F15038" w14:textId="77777777" w:rsidR="00B8760E" w:rsidRPr="007663CF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LL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1080" w:type="pct"/>
          </w:tcPr>
          <w:p w14:paraId="759F572C" w14:textId="77777777" w:rsidR="00B8760E" w:rsidRPr="00FB3F0B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FB3F0B">
              <w:rPr>
                <w:rFonts w:eastAsiaTheme="minorEastAsia"/>
                <w:sz w:val="22"/>
                <w:szCs w:val="22"/>
                <w:lang w:val="en-GB" w:eastAsia="ja-JP"/>
              </w:rPr>
              <w:t>0.99</w:t>
            </w:r>
            <w:r w:rsidRPr="00FB3F0B">
              <w:rPr>
                <w:rFonts w:eastAsiaTheme="minorEastAsia" w:hint="eastAsia"/>
                <w:sz w:val="22"/>
                <w:szCs w:val="22"/>
                <w:lang w:val="en-GB" w:eastAsia="ja-JP"/>
              </w:rPr>
              <w:t>1642</w:t>
            </w:r>
          </w:p>
        </w:tc>
        <w:tc>
          <w:tcPr>
            <w:tcW w:w="791" w:type="pct"/>
          </w:tcPr>
          <w:p w14:paraId="7CE02339" w14:textId="77777777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5618</w:t>
            </w:r>
          </w:p>
        </w:tc>
        <w:tc>
          <w:tcPr>
            <w:tcW w:w="1050" w:type="pct"/>
          </w:tcPr>
          <w:p w14:paraId="3DB445CE" w14:textId="6439E5D2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2A7FC1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88211</w:t>
            </w:r>
          </w:p>
        </w:tc>
        <w:tc>
          <w:tcPr>
            <w:tcW w:w="794" w:type="pct"/>
          </w:tcPr>
          <w:p w14:paraId="47E6D2AB" w14:textId="678A147B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2A7FC1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4011</w:t>
            </w:r>
          </w:p>
        </w:tc>
      </w:tr>
      <w:tr w:rsidR="00B8760E" w:rsidRPr="007663CF" w14:paraId="399501BD" w14:textId="77777777" w:rsidTr="00B8760E">
        <w:trPr>
          <w:trHeight w:val="20"/>
        </w:trPr>
        <w:tc>
          <w:tcPr>
            <w:tcW w:w="1285" w:type="pct"/>
            <w:shd w:val="clear" w:color="auto" w:fill="F2F2F2" w:themeFill="background1" w:themeFillShade="F2"/>
            <w:vAlign w:val="center"/>
          </w:tcPr>
          <w:p w14:paraId="37024196" w14:textId="77777777" w:rsidR="00B8760E" w:rsidRPr="007663CF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LL1-4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1080" w:type="pct"/>
          </w:tcPr>
          <w:p w14:paraId="6C9AEC62" w14:textId="77777777" w:rsidR="00B8760E" w:rsidRPr="00FB3F0B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FB3F0B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Pr="00FB3F0B">
              <w:rPr>
                <w:rFonts w:eastAsiaTheme="minorEastAsia" w:hint="eastAsia"/>
                <w:sz w:val="22"/>
                <w:szCs w:val="22"/>
                <w:lang w:val="en-GB" w:eastAsia="ja-JP"/>
              </w:rPr>
              <w:t>82596</w:t>
            </w:r>
          </w:p>
        </w:tc>
        <w:tc>
          <w:tcPr>
            <w:tcW w:w="791" w:type="pct"/>
          </w:tcPr>
          <w:p w14:paraId="0E6B6417" w14:textId="77777777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0</w:t>
            </w:r>
            <w:r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664</w:t>
            </w:r>
          </w:p>
        </w:tc>
        <w:tc>
          <w:tcPr>
            <w:tcW w:w="1050" w:type="pct"/>
          </w:tcPr>
          <w:p w14:paraId="48EB7CD4" w14:textId="75166A40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1A560E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92886</w:t>
            </w:r>
          </w:p>
        </w:tc>
        <w:tc>
          <w:tcPr>
            <w:tcW w:w="794" w:type="pct"/>
          </w:tcPr>
          <w:p w14:paraId="0D20ACE2" w14:textId="6C07B082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1A560E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8106</w:t>
            </w:r>
          </w:p>
        </w:tc>
      </w:tr>
      <w:tr w:rsidR="00B8760E" w:rsidRPr="007663CF" w14:paraId="6D7F0EC2" w14:textId="77777777" w:rsidTr="00B8760E">
        <w:trPr>
          <w:trHeight w:val="20"/>
        </w:trPr>
        <w:tc>
          <w:tcPr>
            <w:tcW w:w="1285" w:type="pct"/>
            <w:shd w:val="clear" w:color="auto" w:fill="F2F2F2" w:themeFill="background1" w:themeFillShade="F2"/>
            <w:vAlign w:val="center"/>
          </w:tcPr>
          <w:p w14:paraId="24708CDF" w14:textId="77777777" w:rsidR="00B8760E" w:rsidRPr="007663CF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LL4-S (°)</w:t>
            </w:r>
          </w:p>
        </w:tc>
        <w:tc>
          <w:tcPr>
            <w:tcW w:w="1080" w:type="pct"/>
          </w:tcPr>
          <w:p w14:paraId="0CD91F5B" w14:textId="77777777" w:rsidR="00B8760E" w:rsidRPr="00FB3F0B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FB3F0B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FB3F0B">
              <w:rPr>
                <w:rFonts w:eastAsiaTheme="minorEastAsia" w:hint="eastAsia"/>
                <w:sz w:val="22"/>
                <w:szCs w:val="22"/>
                <w:lang w:val="en-GB" w:eastAsia="ja-JP"/>
              </w:rPr>
              <w:t>985759</w:t>
            </w:r>
          </w:p>
        </w:tc>
        <w:tc>
          <w:tcPr>
            <w:tcW w:w="791" w:type="pct"/>
          </w:tcPr>
          <w:p w14:paraId="00949F75" w14:textId="77777777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1470</w:t>
            </w:r>
          </w:p>
        </w:tc>
        <w:tc>
          <w:tcPr>
            <w:tcW w:w="1050" w:type="pct"/>
          </w:tcPr>
          <w:p w14:paraId="60B60439" w14:textId="6687AF5D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9</w:t>
            </w:r>
            <w:r w:rsidR="001A560E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87168</w:t>
            </w:r>
          </w:p>
        </w:tc>
        <w:tc>
          <w:tcPr>
            <w:tcW w:w="794" w:type="pct"/>
          </w:tcPr>
          <w:p w14:paraId="41CCEBCE" w14:textId="7F83A82C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EA5FEC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3299</w:t>
            </w:r>
          </w:p>
        </w:tc>
      </w:tr>
      <w:tr w:rsidR="00B8760E" w:rsidRPr="007663CF" w14:paraId="75E240E8" w14:textId="77777777" w:rsidTr="00B8760E">
        <w:trPr>
          <w:trHeight w:val="20"/>
        </w:trPr>
        <w:tc>
          <w:tcPr>
            <w:tcW w:w="1285" w:type="pct"/>
            <w:shd w:val="clear" w:color="auto" w:fill="F2F2F2" w:themeFill="background1" w:themeFillShade="F2"/>
            <w:vAlign w:val="center"/>
          </w:tcPr>
          <w:p w14:paraId="3E6608E9" w14:textId="77777777" w:rsidR="00B8760E" w:rsidRPr="007663CF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SS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1080" w:type="pct"/>
          </w:tcPr>
          <w:p w14:paraId="6B70A3CA" w14:textId="77777777" w:rsidR="00B8760E" w:rsidRPr="00FB3F0B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FB3F0B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Pr="00FB3F0B">
              <w:rPr>
                <w:rFonts w:eastAsiaTheme="minorEastAsia" w:hint="eastAsia"/>
                <w:sz w:val="22"/>
                <w:szCs w:val="22"/>
                <w:lang w:val="en-GB" w:eastAsia="ja-JP"/>
              </w:rPr>
              <w:t>74472</w:t>
            </w:r>
          </w:p>
        </w:tc>
        <w:tc>
          <w:tcPr>
            <w:tcW w:w="791" w:type="pct"/>
          </w:tcPr>
          <w:p w14:paraId="5B4871B8" w14:textId="77777777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0.</w:t>
            </w:r>
            <w:r w:rsidRPr="00DA0208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0089</w:t>
            </w:r>
          </w:p>
        </w:tc>
        <w:tc>
          <w:tcPr>
            <w:tcW w:w="1050" w:type="pct"/>
          </w:tcPr>
          <w:p w14:paraId="053F8B12" w14:textId="314CBBCD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EA5FEC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89758</w:t>
            </w:r>
          </w:p>
        </w:tc>
        <w:tc>
          <w:tcPr>
            <w:tcW w:w="794" w:type="pct"/>
          </w:tcPr>
          <w:p w14:paraId="71C6E23D" w14:textId="3A935544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EA5FEC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5257</w:t>
            </w:r>
          </w:p>
        </w:tc>
      </w:tr>
      <w:tr w:rsidR="00B8760E" w:rsidRPr="007663CF" w14:paraId="2BB04EDB" w14:textId="77777777" w:rsidTr="00B8760E">
        <w:trPr>
          <w:trHeight w:val="20"/>
        </w:trPr>
        <w:tc>
          <w:tcPr>
            <w:tcW w:w="1285" w:type="pct"/>
            <w:shd w:val="clear" w:color="auto" w:fill="F2F2F2" w:themeFill="background1" w:themeFillShade="F2"/>
            <w:vAlign w:val="center"/>
          </w:tcPr>
          <w:p w14:paraId="03E10324" w14:textId="77777777" w:rsidR="00B8760E" w:rsidRPr="007663CF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PT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1080" w:type="pct"/>
          </w:tcPr>
          <w:p w14:paraId="6A421D1F" w14:textId="77777777" w:rsidR="00B8760E" w:rsidRPr="00FB3F0B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FB3F0B">
              <w:rPr>
                <w:rFonts w:eastAsiaTheme="minorEastAsia"/>
                <w:sz w:val="22"/>
                <w:szCs w:val="22"/>
                <w:lang w:val="en-GB" w:eastAsia="ja-JP"/>
              </w:rPr>
              <w:t>0.99</w:t>
            </w:r>
            <w:r w:rsidRPr="00FB3F0B">
              <w:rPr>
                <w:rFonts w:eastAsiaTheme="minorEastAsia" w:hint="eastAsia"/>
                <w:sz w:val="22"/>
                <w:szCs w:val="22"/>
                <w:lang w:val="en-GB" w:eastAsia="ja-JP"/>
              </w:rPr>
              <w:t>6</w:t>
            </w:r>
            <w:r w:rsidRPr="00FB3F0B">
              <w:rPr>
                <w:rFonts w:eastAsiaTheme="minorEastAsia"/>
                <w:sz w:val="22"/>
                <w:szCs w:val="22"/>
                <w:lang w:val="en-GB" w:eastAsia="ja-JP"/>
              </w:rPr>
              <w:t>7</w:t>
            </w:r>
            <w:r w:rsidRPr="00FB3F0B">
              <w:rPr>
                <w:rFonts w:eastAsiaTheme="minorEastAsia" w:hint="eastAsia"/>
                <w:sz w:val="22"/>
                <w:szCs w:val="22"/>
                <w:lang w:val="en-GB" w:eastAsia="ja-JP"/>
              </w:rPr>
              <w:t>68</w:t>
            </w:r>
          </w:p>
        </w:tc>
        <w:tc>
          <w:tcPr>
            <w:tcW w:w="791" w:type="pct"/>
          </w:tcPr>
          <w:p w14:paraId="05640C13" w14:textId="77777777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9894</w:t>
            </w:r>
          </w:p>
        </w:tc>
        <w:tc>
          <w:tcPr>
            <w:tcW w:w="1050" w:type="pct"/>
          </w:tcPr>
          <w:p w14:paraId="6A2FF843" w14:textId="2EB23A59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783BDE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80413</w:t>
            </w:r>
          </w:p>
        </w:tc>
        <w:tc>
          <w:tcPr>
            <w:tcW w:w="794" w:type="pct"/>
          </w:tcPr>
          <w:p w14:paraId="4D54077E" w14:textId="7BB617A0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783BDE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0827</w:t>
            </w:r>
          </w:p>
        </w:tc>
      </w:tr>
      <w:tr w:rsidR="00B8760E" w:rsidRPr="007663CF" w14:paraId="57E50E91" w14:textId="77777777" w:rsidTr="00B8760E">
        <w:trPr>
          <w:trHeight w:val="20"/>
        </w:trPr>
        <w:tc>
          <w:tcPr>
            <w:tcW w:w="1285" w:type="pct"/>
            <w:shd w:val="clear" w:color="auto" w:fill="F2F2F2" w:themeFill="background1" w:themeFillShade="F2"/>
            <w:vAlign w:val="center"/>
          </w:tcPr>
          <w:p w14:paraId="25CDF87C" w14:textId="77777777" w:rsidR="00B8760E" w:rsidRPr="007663CF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PI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1080" w:type="pct"/>
          </w:tcPr>
          <w:p w14:paraId="69C2671D" w14:textId="77777777" w:rsidR="00B8760E" w:rsidRPr="00FB3F0B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FB3F0B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Pr="00FB3F0B">
              <w:rPr>
                <w:rFonts w:eastAsiaTheme="minorEastAsia" w:hint="eastAsia"/>
                <w:sz w:val="22"/>
                <w:szCs w:val="22"/>
                <w:lang w:val="en-GB" w:eastAsia="ja-JP"/>
              </w:rPr>
              <w:t>71916</w:t>
            </w:r>
          </w:p>
        </w:tc>
        <w:tc>
          <w:tcPr>
            <w:tcW w:w="791" w:type="pct"/>
          </w:tcPr>
          <w:p w14:paraId="61FABAF8" w14:textId="77777777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0.00</w:t>
            </w:r>
            <w:r w:rsidRPr="00DA0208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49</w:t>
            </w:r>
          </w:p>
        </w:tc>
        <w:tc>
          <w:tcPr>
            <w:tcW w:w="1050" w:type="pct"/>
          </w:tcPr>
          <w:p w14:paraId="6AE3AA76" w14:textId="50C88631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783BDE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82</w:t>
            </w:r>
            <w:r w:rsidR="009B0E46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802</w:t>
            </w:r>
          </w:p>
        </w:tc>
        <w:tc>
          <w:tcPr>
            <w:tcW w:w="794" w:type="pct"/>
          </w:tcPr>
          <w:p w14:paraId="3B0F6010" w14:textId="2935C767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9B0E46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1366</w:t>
            </w:r>
          </w:p>
        </w:tc>
      </w:tr>
      <w:tr w:rsidR="00B8760E" w:rsidRPr="007663CF" w14:paraId="5232AC56" w14:textId="77777777" w:rsidTr="00B8760E">
        <w:trPr>
          <w:trHeight w:val="20"/>
        </w:trPr>
        <w:tc>
          <w:tcPr>
            <w:tcW w:w="1285" w:type="pct"/>
            <w:shd w:val="clear" w:color="auto" w:fill="F2F2F2" w:themeFill="background1" w:themeFillShade="F2"/>
            <w:vAlign w:val="center"/>
          </w:tcPr>
          <w:p w14:paraId="096CB8D4" w14:textId="77777777" w:rsidR="00B8760E" w:rsidRPr="007663CF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proofErr w:type="spellStart"/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PTh</w:t>
            </w:r>
            <w:proofErr w:type="spellEnd"/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mm)</w:t>
            </w:r>
          </w:p>
        </w:tc>
        <w:tc>
          <w:tcPr>
            <w:tcW w:w="1080" w:type="pct"/>
          </w:tcPr>
          <w:p w14:paraId="2AFB62ED" w14:textId="77777777" w:rsidR="00B8760E" w:rsidRPr="00FB3F0B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FB3F0B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Pr="00FB3F0B">
              <w:rPr>
                <w:rFonts w:eastAsiaTheme="minorEastAsia" w:hint="eastAsia"/>
                <w:sz w:val="22"/>
                <w:szCs w:val="22"/>
                <w:lang w:val="en-GB" w:eastAsia="ja-JP"/>
              </w:rPr>
              <w:t>85385</w:t>
            </w:r>
          </w:p>
        </w:tc>
        <w:tc>
          <w:tcPr>
            <w:tcW w:w="791" w:type="pct"/>
          </w:tcPr>
          <w:p w14:paraId="090EE3A3" w14:textId="77777777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1339</w:t>
            </w:r>
          </w:p>
        </w:tc>
        <w:tc>
          <w:tcPr>
            <w:tcW w:w="1050" w:type="pct"/>
          </w:tcPr>
          <w:p w14:paraId="1B3F86E9" w14:textId="4140267F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9B0E46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84439</w:t>
            </w:r>
          </w:p>
        </w:tc>
        <w:tc>
          <w:tcPr>
            <w:tcW w:w="794" w:type="pct"/>
          </w:tcPr>
          <w:p w14:paraId="6F274FF0" w14:textId="5204BDFA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1</w:t>
            </w:r>
            <w:r w:rsidR="009B0E46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916</w:t>
            </w:r>
          </w:p>
        </w:tc>
      </w:tr>
      <w:tr w:rsidR="00B8760E" w:rsidRPr="007663CF" w14:paraId="5BACB2EF" w14:textId="77777777" w:rsidTr="00B8760E">
        <w:trPr>
          <w:trHeight w:val="20"/>
        </w:trPr>
        <w:tc>
          <w:tcPr>
            <w:tcW w:w="1285" w:type="pct"/>
            <w:shd w:val="clear" w:color="auto" w:fill="F2F2F2" w:themeFill="background1" w:themeFillShade="F2"/>
            <w:vAlign w:val="center"/>
          </w:tcPr>
          <w:p w14:paraId="7D0A4CB6" w14:textId="77777777" w:rsidR="00B8760E" w:rsidRPr="007663CF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S3DL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mm)</w:t>
            </w:r>
          </w:p>
        </w:tc>
        <w:tc>
          <w:tcPr>
            <w:tcW w:w="1080" w:type="pct"/>
          </w:tcPr>
          <w:p w14:paraId="0F2DCA6C" w14:textId="77777777" w:rsidR="00B8760E" w:rsidRPr="00FB3F0B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FB3F0B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FB3F0B">
              <w:rPr>
                <w:rFonts w:eastAsiaTheme="minorEastAsia" w:hint="eastAsia"/>
                <w:sz w:val="22"/>
                <w:szCs w:val="22"/>
                <w:lang w:val="en-GB" w:eastAsia="ja-JP"/>
              </w:rPr>
              <w:t>970147</w:t>
            </w:r>
          </w:p>
        </w:tc>
        <w:tc>
          <w:tcPr>
            <w:tcW w:w="791" w:type="pct"/>
          </w:tcPr>
          <w:p w14:paraId="6ABB3EB7" w14:textId="77777777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0.0</w:t>
            </w:r>
            <w:r w:rsidRPr="00DA0208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032</w:t>
            </w:r>
          </w:p>
        </w:tc>
        <w:tc>
          <w:tcPr>
            <w:tcW w:w="1050" w:type="pct"/>
          </w:tcPr>
          <w:p w14:paraId="2C61D623" w14:textId="469FE9EC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9</w:t>
            </w:r>
            <w:r w:rsidR="00C90854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90275</w:t>
            </w:r>
          </w:p>
        </w:tc>
        <w:tc>
          <w:tcPr>
            <w:tcW w:w="794" w:type="pct"/>
          </w:tcPr>
          <w:p w14:paraId="4060C685" w14:textId="2EABAAE4" w:rsidR="00B8760E" w:rsidRPr="00DA0208" w:rsidRDefault="00B8760E" w:rsidP="00B8760E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DA0208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C90854" w:rsidRPr="00DA0208">
              <w:rPr>
                <w:rFonts w:eastAsiaTheme="minorEastAsia" w:hint="eastAsia"/>
                <w:sz w:val="22"/>
                <w:szCs w:val="22"/>
                <w:lang w:val="en-GB" w:eastAsia="ja-JP"/>
              </w:rPr>
              <w:t>5715</w:t>
            </w:r>
          </w:p>
        </w:tc>
      </w:tr>
    </w:tbl>
    <w:p w14:paraId="360B2874" w14:textId="77777777" w:rsidR="000105EE" w:rsidRDefault="000105EE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623957DC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28739FB7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31EAB03D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7B7C4176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31C3EB69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3B9E4068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0EC9F716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5348A1A6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77EE738B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7DBE3722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520262B7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7D55603D" w14:textId="77777777" w:rsidR="0005214C" w:rsidRPr="007663CF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32CBB461" w14:textId="77777777" w:rsidR="00CB512D" w:rsidRPr="00B83010" w:rsidRDefault="00CB512D" w:rsidP="00CB512D">
      <w:pPr>
        <w:spacing w:line="276" w:lineRule="auto"/>
        <w:ind w:rightChars="358" w:right="1289"/>
        <w:rPr>
          <w:rFonts w:eastAsia="ＭＳ 明朝"/>
          <w:sz w:val="22"/>
          <w:szCs w:val="22"/>
          <w:lang w:eastAsia="ja-JP"/>
        </w:rPr>
      </w:pPr>
      <w:r w:rsidRPr="00394852">
        <w:rPr>
          <w:rFonts w:eastAsiaTheme="minorEastAsia"/>
          <w:sz w:val="22"/>
          <w:szCs w:val="22"/>
          <w:lang w:eastAsia="ja-JP"/>
        </w:rPr>
        <w:t>The Shapiro-Wilk W test with a p-value &lt; 0.05 indicates that the data deviates from a normal distribution</w:t>
      </w:r>
      <w:r w:rsidRPr="00B83010">
        <w:rPr>
          <w:rFonts w:eastAsia="ＭＳ 明朝"/>
          <w:sz w:val="22"/>
          <w:szCs w:val="22"/>
          <w:lang w:eastAsia="ja-JP"/>
        </w:rPr>
        <w:t xml:space="preserve"> (</w:t>
      </w:r>
      <w:r w:rsidRPr="00B83010">
        <w:rPr>
          <w:rFonts w:eastAsia="ＭＳ 明朝"/>
          <w:b/>
          <w:bCs/>
          <w:sz w:val="22"/>
          <w:szCs w:val="22"/>
          <w:lang w:eastAsia="ja-JP"/>
        </w:rPr>
        <w:t>bold character</w:t>
      </w:r>
      <w:r w:rsidRPr="00B83010">
        <w:rPr>
          <w:rFonts w:eastAsia="ＭＳ 明朝"/>
          <w:sz w:val="22"/>
          <w:szCs w:val="22"/>
          <w:lang w:eastAsia="ja-JP"/>
        </w:rPr>
        <w:t>).</w:t>
      </w:r>
    </w:p>
    <w:p w14:paraId="31D64D3C" w14:textId="04A1B9B2" w:rsidR="00010CA1" w:rsidRPr="00CB512D" w:rsidRDefault="00010CA1" w:rsidP="00747A19">
      <w:pPr>
        <w:spacing w:line="276" w:lineRule="auto"/>
        <w:ind w:rightChars="358" w:right="1289"/>
        <w:rPr>
          <w:rFonts w:eastAsia="ＭＳ 明朝"/>
          <w:sz w:val="22"/>
          <w:szCs w:val="22"/>
          <w:lang w:eastAsia="ja-JP"/>
        </w:rPr>
      </w:pPr>
    </w:p>
    <w:sectPr w:rsidR="00010CA1" w:rsidRPr="00CB512D" w:rsidSect="004806DF">
      <w:footerReference w:type="even" r:id="rId7"/>
      <w:footerReference w:type="default" r:id="rId8"/>
      <w:pgSz w:w="15840" w:h="12240" w:orient="landscape" w:code="1"/>
      <w:pgMar w:top="1080" w:right="1440" w:bottom="1080" w:left="1440" w:header="720" w:footer="720" w:gutter="0"/>
      <w:cols w:space="720"/>
      <w:noEndnote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3346E" w14:textId="77777777" w:rsidR="00EF63DB" w:rsidRDefault="00EF63DB" w:rsidP="001733A7">
      <w:r>
        <w:separator/>
      </w:r>
    </w:p>
  </w:endnote>
  <w:endnote w:type="continuationSeparator" w:id="0">
    <w:p w14:paraId="0EEE9937" w14:textId="77777777" w:rsidR="00EF63DB" w:rsidRDefault="00EF63DB" w:rsidP="00173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0EF27F" w14:textId="77777777" w:rsidR="00F90666" w:rsidRDefault="009A5036" w:rsidP="00AB61CF">
    <w:pPr>
      <w:pStyle w:val="a4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end"/>
    </w:r>
  </w:p>
  <w:p w14:paraId="57799A4C" w14:textId="77777777" w:rsidR="00F90666" w:rsidRDefault="00F90666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708A7" w14:textId="77777777" w:rsidR="00F90666" w:rsidRPr="00812AF5" w:rsidRDefault="009A5036" w:rsidP="00AB61CF">
    <w:pPr>
      <w:pStyle w:val="a4"/>
      <w:framePr w:wrap="around" w:vAnchor="text" w:hAnchor="margin" w:xAlign="center" w:y="1"/>
      <w:rPr>
        <w:rStyle w:val="a3"/>
        <w:sz w:val="24"/>
        <w:szCs w:val="24"/>
      </w:rPr>
    </w:pPr>
    <w:r w:rsidRPr="00812AF5">
      <w:rPr>
        <w:rStyle w:val="a3"/>
        <w:sz w:val="24"/>
        <w:szCs w:val="24"/>
      </w:rPr>
      <w:fldChar w:fldCharType="begin"/>
    </w:r>
    <w:r w:rsidRPr="00812AF5">
      <w:rPr>
        <w:rStyle w:val="a3"/>
        <w:sz w:val="24"/>
        <w:szCs w:val="24"/>
      </w:rPr>
      <w:instrText xml:space="preserve">PAGE  </w:instrText>
    </w:r>
    <w:r w:rsidRPr="00812AF5">
      <w:rPr>
        <w:rStyle w:val="a3"/>
        <w:sz w:val="24"/>
        <w:szCs w:val="24"/>
      </w:rPr>
      <w:fldChar w:fldCharType="separate"/>
    </w:r>
    <w:r w:rsidR="00C84A23">
      <w:rPr>
        <w:rStyle w:val="a3"/>
        <w:noProof/>
        <w:sz w:val="24"/>
        <w:szCs w:val="24"/>
      </w:rPr>
      <w:t>3</w:t>
    </w:r>
    <w:r w:rsidRPr="00812AF5">
      <w:rPr>
        <w:rStyle w:val="a3"/>
        <w:sz w:val="24"/>
        <w:szCs w:val="24"/>
      </w:rPr>
      <w:fldChar w:fldCharType="end"/>
    </w:r>
  </w:p>
  <w:p w14:paraId="7F53D132" w14:textId="77777777" w:rsidR="00F90666" w:rsidRPr="00812AF5" w:rsidRDefault="00F90666">
    <w:pPr>
      <w:pStyle w:val="a4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56DEE" w14:textId="77777777" w:rsidR="00EF63DB" w:rsidRDefault="00EF63DB" w:rsidP="001733A7">
      <w:r>
        <w:separator/>
      </w:r>
    </w:p>
  </w:footnote>
  <w:footnote w:type="continuationSeparator" w:id="0">
    <w:p w14:paraId="2D3BA455" w14:textId="77777777" w:rsidR="00EF63DB" w:rsidRDefault="00EF63DB" w:rsidP="00173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5E35AA"/>
    <w:multiLevelType w:val="hybridMultilevel"/>
    <w:tmpl w:val="A8343E36"/>
    <w:lvl w:ilvl="0" w:tplc="EE8608CA">
      <w:numFmt w:val="bullet"/>
      <w:lvlText w:val=""/>
      <w:lvlJc w:val="left"/>
      <w:pPr>
        <w:ind w:left="360" w:hanging="360"/>
      </w:pPr>
      <w:rPr>
        <w:rFonts w:ascii="Wingdings" w:eastAsia="ＭＳ 明朝" w:hAnsi="Wingdings" w:cs="Calibri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37625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3A7"/>
    <w:rsid w:val="0000190D"/>
    <w:rsid w:val="00003AA5"/>
    <w:rsid w:val="00006928"/>
    <w:rsid w:val="00006B24"/>
    <w:rsid w:val="000105EE"/>
    <w:rsid w:val="00010CA1"/>
    <w:rsid w:val="00011102"/>
    <w:rsid w:val="000233D7"/>
    <w:rsid w:val="00033D6F"/>
    <w:rsid w:val="00035FB1"/>
    <w:rsid w:val="0005205E"/>
    <w:rsid w:val="0005214C"/>
    <w:rsid w:val="00053A6E"/>
    <w:rsid w:val="0005496D"/>
    <w:rsid w:val="00057B05"/>
    <w:rsid w:val="00064512"/>
    <w:rsid w:val="00072D0A"/>
    <w:rsid w:val="000751DA"/>
    <w:rsid w:val="00082AAC"/>
    <w:rsid w:val="0008667C"/>
    <w:rsid w:val="00090DC7"/>
    <w:rsid w:val="00092630"/>
    <w:rsid w:val="00095F2C"/>
    <w:rsid w:val="000B34FF"/>
    <w:rsid w:val="000B7B34"/>
    <w:rsid w:val="000B7E07"/>
    <w:rsid w:val="000C00EE"/>
    <w:rsid w:val="000C1F9E"/>
    <w:rsid w:val="000C3688"/>
    <w:rsid w:val="000D088A"/>
    <w:rsid w:val="000D37CF"/>
    <w:rsid w:val="000D5626"/>
    <w:rsid w:val="000D5932"/>
    <w:rsid w:val="000E0FCE"/>
    <w:rsid w:val="000E4D7D"/>
    <w:rsid w:val="000E6EE1"/>
    <w:rsid w:val="000F5E42"/>
    <w:rsid w:val="00102ADE"/>
    <w:rsid w:val="00112DA4"/>
    <w:rsid w:val="00114EC3"/>
    <w:rsid w:val="001319E6"/>
    <w:rsid w:val="00136E88"/>
    <w:rsid w:val="00143362"/>
    <w:rsid w:val="001438FA"/>
    <w:rsid w:val="00146505"/>
    <w:rsid w:val="00155696"/>
    <w:rsid w:val="00161ED5"/>
    <w:rsid w:val="00170A13"/>
    <w:rsid w:val="001733A7"/>
    <w:rsid w:val="0018043C"/>
    <w:rsid w:val="00184567"/>
    <w:rsid w:val="001877A3"/>
    <w:rsid w:val="001A0BA2"/>
    <w:rsid w:val="001A560E"/>
    <w:rsid w:val="001A57CB"/>
    <w:rsid w:val="001B3496"/>
    <w:rsid w:val="001B5721"/>
    <w:rsid w:val="001B78E0"/>
    <w:rsid w:val="001C0E5B"/>
    <w:rsid w:val="001C3C11"/>
    <w:rsid w:val="001D01C8"/>
    <w:rsid w:val="001D0537"/>
    <w:rsid w:val="001D28D2"/>
    <w:rsid w:val="001E225C"/>
    <w:rsid w:val="001E28BD"/>
    <w:rsid w:val="001E52B7"/>
    <w:rsid w:val="001E5A03"/>
    <w:rsid w:val="001E5DF0"/>
    <w:rsid w:val="001F1FAE"/>
    <w:rsid w:val="001F5D4B"/>
    <w:rsid w:val="00203A3F"/>
    <w:rsid w:val="00204EB6"/>
    <w:rsid w:val="00211658"/>
    <w:rsid w:val="00217222"/>
    <w:rsid w:val="00221D00"/>
    <w:rsid w:val="002224E3"/>
    <w:rsid w:val="0022317B"/>
    <w:rsid w:val="00223C2F"/>
    <w:rsid w:val="00233313"/>
    <w:rsid w:val="00237D39"/>
    <w:rsid w:val="0024229C"/>
    <w:rsid w:val="002515C1"/>
    <w:rsid w:val="00252003"/>
    <w:rsid w:val="002558EF"/>
    <w:rsid w:val="00257C6F"/>
    <w:rsid w:val="002672B3"/>
    <w:rsid w:val="0027672E"/>
    <w:rsid w:val="00281872"/>
    <w:rsid w:val="0028383F"/>
    <w:rsid w:val="002879F0"/>
    <w:rsid w:val="002914F5"/>
    <w:rsid w:val="00293DF5"/>
    <w:rsid w:val="00296763"/>
    <w:rsid w:val="002A0007"/>
    <w:rsid w:val="002A4891"/>
    <w:rsid w:val="002A7FC1"/>
    <w:rsid w:val="002B38B6"/>
    <w:rsid w:val="002B7F67"/>
    <w:rsid w:val="002C48F9"/>
    <w:rsid w:val="002C5DAE"/>
    <w:rsid w:val="002D211A"/>
    <w:rsid w:val="002D4BAD"/>
    <w:rsid w:val="002D4D7B"/>
    <w:rsid w:val="002D7142"/>
    <w:rsid w:val="002E284A"/>
    <w:rsid w:val="002E36DA"/>
    <w:rsid w:val="002E61DC"/>
    <w:rsid w:val="002E79F7"/>
    <w:rsid w:val="002F5D89"/>
    <w:rsid w:val="00310226"/>
    <w:rsid w:val="003107EF"/>
    <w:rsid w:val="00314D50"/>
    <w:rsid w:val="00315F76"/>
    <w:rsid w:val="00321074"/>
    <w:rsid w:val="00325E41"/>
    <w:rsid w:val="003260AE"/>
    <w:rsid w:val="00334CC8"/>
    <w:rsid w:val="00341608"/>
    <w:rsid w:val="00345119"/>
    <w:rsid w:val="00347A20"/>
    <w:rsid w:val="003604FE"/>
    <w:rsid w:val="00364000"/>
    <w:rsid w:val="0036759A"/>
    <w:rsid w:val="00370EEB"/>
    <w:rsid w:val="00373C3E"/>
    <w:rsid w:val="00375448"/>
    <w:rsid w:val="003836F1"/>
    <w:rsid w:val="00387035"/>
    <w:rsid w:val="00391056"/>
    <w:rsid w:val="003910BA"/>
    <w:rsid w:val="0039312A"/>
    <w:rsid w:val="00397E48"/>
    <w:rsid w:val="003A2C5B"/>
    <w:rsid w:val="003A5D26"/>
    <w:rsid w:val="003B5BCC"/>
    <w:rsid w:val="003C5EB8"/>
    <w:rsid w:val="003F05CA"/>
    <w:rsid w:val="003F0615"/>
    <w:rsid w:val="003F488F"/>
    <w:rsid w:val="003F5C33"/>
    <w:rsid w:val="003F66C9"/>
    <w:rsid w:val="00404479"/>
    <w:rsid w:val="0041680F"/>
    <w:rsid w:val="004170ED"/>
    <w:rsid w:val="00420493"/>
    <w:rsid w:val="00421BE9"/>
    <w:rsid w:val="00440EE5"/>
    <w:rsid w:val="00453F3A"/>
    <w:rsid w:val="004610C2"/>
    <w:rsid w:val="00465CB6"/>
    <w:rsid w:val="00470E9F"/>
    <w:rsid w:val="00474B66"/>
    <w:rsid w:val="00477527"/>
    <w:rsid w:val="004806DF"/>
    <w:rsid w:val="00482833"/>
    <w:rsid w:val="00482916"/>
    <w:rsid w:val="00486DAF"/>
    <w:rsid w:val="00494B06"/>
    <w:rsid w:val="004B01C5"/>
    <w:rsid w:val="004B3E6F"/>
    <w:rsid w:val="004B4DFE"/>
    <w:rsid w:val="004B663C"/>
    <w:rsid w:val="004D3CC1"/>
    <w:rsid w:val="004F38BD"/>
    <w:rsid w:val="004F4A38"/>
    <w:rsid w:val="0050274E"/>
    <w:rsid w:val="00513819"/>
    <w:rsid w:val="00522285"/>
    <w:rsid w:val="00524D16"/>
    <w:rsid w:val="005272DC"/>
    <w:rsid w:val="00535544"/>
    <w:rsid w:val="00536644"/>
    <w:rsid w:val="00543854"/>
    <w:rsid w:val="00544955"/>
    <w:rsid w:val="00547502"/>
    <w:rsid w:val="00556059"/>
    <w:rsid w:val="00556420"/>
    <w:rsid w:val="005602D1"/>
    <w:rsid w:val="0056061E"/>
    <w:rsid w:val="00562B44"/>
    <w:rsid w:val="005641BE"/>
    <w:rsid w:val="005708B1"/>
    <w:rsid w:val="00570A25"/>
    <w:rsid w:val="00576FE9"/>
    <w:rsid w:val="005805EA"/>
    <w:rsid w:val="0058160D"/>
    <w:rsid w:val="0058723D"/>
    <w:rsid w:val="005A5672"/>
    <w:rsid w:val="005A667E"/>
    <w:rsid w:val="005B4496"/>
    <w:rsid w:val="005B4A45"/>
    <w:rsid w:val="005D1BD1"/>
    <w:rsid w:val="005D1F88"/>
    <w:rsid w:val="005E02BC"/>
    <w:rsid w:val="005E2762"/>
    <w:rsid w:val="005E3B9E"/>
    <w:rsid w:val="005F1458"/>
    <w:rsid w:val="005F3C98"/>
    <w:rsid w:val="005F3F91"/>
    <w:rsid w:val="005F6073"/>
    <w:rsid w:val="006023CB"/>
    <w:rsid w:val="00603B1D"/>
    <w:rsid w:val="00611A6B"/>
    <w:rsid w:val="006212BF"/>
    <w:rsid w:val="00631B8E"/>
    <w:rsid w:val="00636B59"/>
    <w:rsid w:val="00647614"/>
    <w:rsid w:val="00651645"/>
    <w:rsid w:val="00661364"/>
    <w:rsid w:val="00664077"/>
    <w:rsid w:val="00670380"/>
    <w:rsid w:val="00670CCA"/>
    <w:rsid w:val="00672763"/>
    <w:rsid w:val="00691E94"/>
    <w:rsid w:val="006A3195"/>
    <w:rsid w:val="006A5257"/>
    <w:rsid w:val="006B57BE"/>
    <w:rsid w:val="006B58F1"/>
    <w:rsid w:val="006B5CAC"/>
    <w:rsid w:val="006B781A"/>
    <w:rsid w:val="006C08FE"/>
    <w:rsid w:val="006C1B0A"/>
    <w:rsid w:val="006C729B"/>
    <w:rsid w:val="006D128A"/>
    <w:rsid w:val="006D2854"/>
    <w:rsid w:val="006D556A"/>
    <w:rsid w:val="006D64B6"/>
    <w:rsid w:val="006D7180"/>
    <w:rsid w:val="006F207C"/>
    <w:rsid w:val="00700FAA"/>
    <w:rsid w:val="00702F47"/>
    <w:rsid w:val="007032FB"/>
    <w:rsid w:val="00703A23"/>
    <w:rsid w:val="00703D86"/>
    <w:rsid w:val="00722E13"/>
    <w:rsid w:val="007238DD"/>
    <w:rsid w:val="00737376"/>
    <w:rsid w:val="007425CE"/>
    <w:rsid w:val="00747A19"/>
    <w:rsid w:val="00754BB8"/>
    <w:rsid w:val="0075620A"/>
    <w:rsid w:val="00757328"/>
    <w:rsid w:val="007601EA"/>
    <w:rsid w:val="0076165E"/>
    <w:rsid w:val="007623DC"/>
    <w:rsid w:val="00762443"/>
    <w:rsid w:val="00764B7D"/>
    <w:rsid w:val="007663CF"/>
    <w:rsid w:val="007743B6"/>
    <w:rsid w:val="0077576C"/>
    <w:rsid w:val="0077623A"/>
    <w:rsid w:val="00780819"/>
    <w:rsid w:val="0078179B"/>
    <w:rsid w:val="00783BDE"/>
    <w:rsid w:val="00786624"/>
    <w:rsid w:val="00791875"/>
    <w:rsid w:val="0079533E"/>
    <w:rsid w:val="007977BD"/>
    <w:rsid w:val="007A2AC9"/>
    <w:rsid w:val="007A4833"/>
    <w:rsid w:val="007A631A"/>
    <w:rsid w:val="007B2453"/>
    <w:rsid w:val="007B45F5"/>
    <w:rsid w:val="007B55DF"/>
    <w:rsid w:val="007B629B"/>
    <w:rsid w:val="007C061B"/>
    <w:rsid w:val="007C41F1"/>
    <w:rsid w:val="007C6FDA"/>
    <w:rsid w:val="007C76A8"/>
    <w:rsid w:val="007D1019"/>
    <w:rsid w:val="007E4B83"/>
    <w:rsid w:val="007E6041"/>
    <w:rsid w:val="007F3334"/>
    <w:rsid w:val="00803457"/>
    <w:rsid w:val="00807B67"/>
    <w:rsid w:val="0081351B"/>
    <w:rsid w:val="00814FB9"/>
    <w:rsid w:val="00814FBF"/>
    <w:rsid w:val="00820337"/>
    <w:rsid w:val="00822598"/>
    <w:rsid w:val="008256CD"/>
    <w:rsid w:val="0082790E"/>
    <w:rsid w:val="008301FC"/>
    <w:rsid w:val="008305F1"/>
    <w:rsid w:val="00832AF7"/>
    <w:rsid w:val="008338A1"/>
    <w:rsid w:val="00837878"/>
    <w:rsid w:val="00840160"/>
    <w:rsid w:val="00840FB4"/>
    <w:rsid w:val="00844E9A"/>
    <w:rsid w:val="00851A09"/>
    <w:rsid w:val="00865BEA"/>
    <w:rsid w:val="00871181"/>
    <w:rsid w:val="00881A32"/>
    <w:rsid w:val="00882047"/>
    <w:rsid w:val="00884026"/>
    <w:rsid w:val="008A09F2"/>
    <w:rsid w:val="008A1976"/>
    <w:rsid w:val="008A1A92"/>
    <w:rsid w:val="008A218C"/>
    <w:rsid w:val="008A3AE5"/>
    <w:rsid w:val="008A3EB8"/>
    <w:rsid w:val="008A6B97"/>
    <w:rsid w:val="008B0A36"/>
    <w:rsid w:val="008B40E5"/>
    <w:rsid w:val="008B5C86"/>
    <w:rsid w:val="008D2DA2"/>
    <w:rsid w:val="008D5294"/>
    <w:rsid w:val="008D6651"/>
    <w:rsid w:val="008D7C9A"/>
    <w:rsid w:val="008E0B7F"/>
    <w:rsid w:val="008F0A88"/>
    <w:rsid w:val="008F15D2"/>
    <w:rsid w:val="008F3A1A"/>
    <w:rsid w:val="008F5FF2"/>
    <w:rsid w:val="008F6C2E"/>
    <w:rsid w:val="009044BC"/>
    <w:rsid w:val="00905C7D"/>
    <w:rsid w:val="00913BA2"/>
    <w:rsid w:val="00914501"/>
    <w:rsid w:val="009151B0"/>
    <w:rsid w:val="00917145"/>
    <w:rsid w:val="00926B0B"/>
    <w:rsid w:val="00931D2A"/>
    <w:rsid w:val="00932232"/>
    <w:rsid w:val="00941C41"/>
    <w:rsid w:val="009453F9"/>
    <w:rsid w:val="00947BB9"/>
    <w:rsid w:val="0095471E"/>
    <w:rsid w:val="009712BB"/>
    <w:rsid w:val="009725D8"/>
    <w:rsid w:val="00974B97"/>
    <w:rsid w:val="00991689"/>
    <w:rsid w:val="00991E65"/>
    <w:rsid w:val="00992260"/>
    <w:rsid w:val="009A5036"/>
    <w:rsid w:val="009A75ED"/>
    <w:rsid w:val="009B0E46"/>
    <w:rsid w:val="009B7318"/>
    <w:rsid w:val="009C1393"/>
    <w:rsid w:val="009C3D81"/>
    <w:rsid w:val="009C74AE"/>
    <w:rsid w:val="009E11F6"/>
    <w:rsid w:val="009E170F"/>
    <w:rsid w:val="009E36D8"/>
    <w:rsid w:val="009E6D0D"/>
    <w:rsid w:val="009E6D3F"/>
    <w:rsid w:val="009E7741"/>
    <w:rsid w:val="009F319F"/>
    <w:rsid w:val="009F3F1A"/>
    <w:rsid w:val="00A03D8C"/>
    <w:rsid w:val="00A05E52"/>
    <w:rsid w:val="00A108E0"/>
    <w:rsid w:val="00A164E3"/>
    <w:rsid w:val="00A24AE2"/>
    <w:rsid w:val="00A27034"/>
    <w:rsid w:val="00A33A45"/>
    <w:rsid w:val="00A34FBE"/>
    <w:rsid w:val="00A50505"/>
    <w:rsid w:val="00A55539"/>
    <w:rsid w:val="00A60627"/>
    <w:rsid w:val="00A61543"/>
    <w:rsid w:val="00A628FE"/>
    <w:rsid w:val="00A63ADF"/>
    <w:rsid w:val="00A6669A"/>
    <w:rsid w:val="00A66C41"/>
    <w:rsid w:val="00A77193"/>
    <w:rsid w:val="00A81956"/>
    <w:rsid w:val="00A82FAA"/>
    <w:rsid w:val="00A8346A"/>
    <w:rsid w:val="00A849C9"/>
    <w:rsid w:val="00A95B98"/>
    <w:rsid w:val="00AA2632"/>
    <w:rsid w:val="00AA4EAE"/>
    <w:rsid w:val="00AB6208"/>
    <w:rsid w:val="00AC4E2D"/>
    <w:rsid w:val="00AD53BB"/>
    <w:rsid w:val="00AD584E"/>
    <w:rsid w:val="00AE722A"/>
    <w:rsid w:val="00AE75CE"/>
    <w:rsid w:val="00AF2A48"/>
    <w:rsid w:val="00AF3E53"/>
    <w:rsid w:val="00B00AAA"/>
    <w:rsid w:val="00B00D09"/>
    <w:rsid w:val="00B10ACB"/>
    <w:rsid w:val="00B10F9A"/>
    <w:rsid w:val="00B10FCF"/>
    <w:rsid w:val="00B12E02"/>
    <w:rsid w:val="00B14745"/>
    <w:rsid w:val="00B161C8"/>
    <w:rsid w:val="00B17CA6"/>
    <w:rsid w:val="00B21B56"/>
    <w:rsid w:val="00B22938"/>
    <w:rsid w:val="00B24DFE"/>
    <w:rsid w:val="00B31187"/>
    <w:rsid w:val="00B314EF"/>
    <w:rsid w:val="00B32344"/>
    <w:rsid w:val="00B359DA"/>
    <w:rsid w:val="00B375F8"/>
    <w:rsid w:val="00B4581C"/>
    <w:rsid w:val="00B51707"/>
    <w:rsid w:val="00B54E9D"/>
    <w:rsid w:val="00B57D91"/>
    <w:rsid w:val="00B65D98"/>
    <w:rsid w:val="00B7014F"/>
    <w:rsid w:val="00B75499"/>
    <w:rsid w:val="00B8760E"/>
    <w:rsid w:val="00B87D86"/>
    <w:rsid w:val="00BA10EA"/>
    <w:rsid w:val="00BA555A"/>
    <w:rsid w:val="00BB2342"/>
    <w:rsid w:val="00BB3466"/>
    <w:rsid w:val="00BB795D"/>
    <w:rsid w:val="00BC13B6"/>
    <w:rsid w:val="00BD3B8E"/>
    <w:rsid w:val="00BD4276"/>
    <w:rsid w:val="00BE69E4"/>
    <w:rsid w:val="00BF139E"/>
    <w:rsid w:val="00BF4603"/>
    <w:rsid w:val="00C0296A"/>
    <w:rsid w:val="00C039E6"/>
    <w:rsid w:val="00C06F0A"/>
    <w:rsid w:val="00C0760C"/>
    <w:rsid w:val="00C11EF3"/>
    <w:rsid w:val="00C121C4"/>
    <w:rsid w:val="00C13028"/>
    <w:rsid w:val="00C146D7"/>
    <w:rsid w:val="00C2336B"/>
    <w:rsid w:val="00C31097"/>
    <w:rsid w:val="00C4350D"/>
    <w:rsid w:val="00C51323"/>
    <w:rsid w:val="00C53DEB"/>
    <w:rsid w:val="00C5416D"/>
    <w:rsid w:val="00C600BD"/>
    <w:rsid w:val="00C61020"/>
    <w:rsid w:val="00C73289"/>
    <w:rsid w:val="00C7776B"/>
    <w:rsid w:val="00C84A23"/>
    <w:rsid w:val="00C90854"/>
    <w:rsid w:val="00C9135A"/>
    <w:rsid w:val="00C96141"/>
    <w:rsid w:val="00C976B1"/>
    <w:rsid w:val="00CB512D"/>
    <w:rsid w:val="00CB7C96"/>
    <w:rsid w:val="00CC47E1"/>
    <w:rsid w:val="00CD37B9"/>
    <w:rsid w:val="00CE2217"/>
    <w:rsid w:val="00CE5818"/>
    <w:rsid w:val="00CF5DEC"/>
    <w:rsid w:val="00D00EC9"/>
    <w:rsid w:val="00D010CC"/>
    <w:rsid w:val="00D05DBC"/>
    <w:rsid w:val="00D10FB9"/>
    <w:rsid w:val="00D13DB5"/>
    <w:rsid w:val="00D2469D"/>
    <w:rsid w:val="00D35454"/>
    <w:rsid w:val="00D363F6"/>
    <w:rsid w:val="00D37CF6"/>
    <w:rsid w:val="00D401CF"/>
    <w:rsid w:val="00D41243"/>
    <w:rsid w:val="00D511DA"/>
    <w:rsid w:val="00D52D71"/>
    <w:rsid w:val="00D55BF4"/>
    <w:rsid w:val="00D57C5F"/>
    <w:rsid w:val="00D61BB1"/>
    <w:rsid w:val="00D62B52"/>
    <w:rsid w:val="00D7055E"/>
    <w:rsid w:val="00D7321C"/>
    <w:rsid w:val="00D75008"/>
    <w:rsid w:val="00D75095"/>
    <w:rsid w:val="00D76EF0"/>
    <w:rsid w:val="00D82D3E"/>
    <w:rsid w:val="00D82E47"/>
    <w:rsid w:val="00D832CD"/>
    <w:rsid w:val="00D86008"/>
    <w:rsid w:val="00D923F4"/>
    <w:rsid w:val="00D92AB2"/>
    <w:rsid w:val="00D94743"/>
    <w:rsid w:val="00DA0208"/>
    <w:rsid w:val="00DA200C"/>
    <w:rsid w:val="00DA5DB3"/>
    <w:rsid w:val="00DB1498"/>
    <w:rsid w:val="00DB430C"/>
    <w:rsid w:val="00DB457D"/>
    <w:rsid w:val="00DB5225"/>
    <w:rsid w:val="00DB6491"/>
    <w:rsid w:val="00DC3CAD"/>
    <w:rsid w:val="00DC796A"/>
    <w:rsid w:val="00DE4D76"/>
    <w:rsid w:val="00DE623D"/>
    <w:rsid w:val="00DF2139"/>
    <w:rsid w:val="00DF2144"/>
    <w:rsid w:val="00DF605F"/>
    <w:rsid w:val="00E01033"/>
    <w:rsid w:val="00E0536E"/>
    <w:rsid w:val="00E11495"/>
    <w:rsid w:val="00E12DC9"/>
    <w:rsid w:val="00E150A4"/>
    <w:rsid w:val="00E160E9"/>
    <w:rsid w:val="00E21C11"/>
    <w:rsid w:val="00E23CF2"/>
    <w:rsid w:val="00E252B3"/>
    <w:rsid w:val="00E27D26"/>
    <w:rsid w:val="00E31303"/>
    <w:rsid w:val="00E32C5D"/>
    <w:rsid w:val="00E34CD2"/>
    <w:rsid w:val="00E45D66"/>
    <w:rsid w:val="00E54173"/>
    <w:rsid w:val="00E572E2"/>
    <w:rsid w:val="00E57D7A"/>
    <w:rsid w:val="00E654E7"/>
    <w:rsid w:val="00E72389"/>
    <w:rsid w:val="00E74CAE"/>
    <w:rsid w:val="00E778F2"/>
    <w:rsid w:val="00E83E96"/>
    <w:rsid w:val="00E874E3"/>
    <w:rsid w:val="00E87732"/>
    <w:rsid w:val="00E90525"/>
    <w:rsid w:val="00EA0423"/>
    <w:rsid w:val="00EA3CDA"/>
    <w:rsid w:val="00EA5CEF"/>
    <w:rsid w:val="00EA5FEC"/>
    <w:rsid w:val="00EB55A5"/>
    <w:rsid w:val="00EB6C48"/>
    <w:rsid w:val="00EB6C66"/>
    <w:rsid w:val="00EC17B6"/>
    <w:rsid w:val="00EC19B5"/>
    <w:rsid w:val="00EC292F"/>
    <w:rsid w:val="00EC49BD"/>
    <w:rsid w:val="00ED2A50"/>
    <w:rsid w:val="00ED7499"/>
    <w:rsid w:val="00EE3FF0"/>
    <w:rsid w:val="00EE534A"/>
    <w:rsid w:val="00EF356A"/>
    <w:rsid w:val="00EF63DB"/>
    <w:rsid w:val="00F03066"/>
    <w:rsid w:val="00F03115"/>
    <w:rsid w:val="00F07DA6"/>
    <w:rsid w:val="00F10C6F"/>
    <w:rsid w:val="00F12A88"/>
    <w:rsid w:val="00F147D4"/>
    <w:rsid w:val="00F1497B"/>
    <w:rsid w:val="00F1589D"/>
    <w:rsid w:val="00F17503"/>
    <w:rsid w:val="00F3636B"/>
    <w:rsid w:val="00F400EE"/>
    <w:rsid w:val="00F40C5B"/>
    <w:rsid w:val="00F42061"/>
    <w:rsid w:val="00F4242D"/>
    <w:rsid w:val="00F4707E"/>
    <w:rsid w:val="00F526D8"/>
    <w:rsid w:val="00F560BB"/>
    <w:rsid w:val="00F641D9"/>
    <w:rsid w:val="00F71941"/>
    <w:rsid w:val="00F767B5"/>
    <w:rsid w:val="00F90666"/>
    <w:rsid w:val="00F93256"/>
    <w:rsid w:val="00F958F0"/>
    <w:rsid w:val="00F97050"/>
    <w:rsid w:val="00FA3062"/>
    <w:rsid w:val="00FB3F0B"/>
    <w:rsid w:val="00FC5431"/>
    <w:rsid w:val="00FD771C"/>
    <w:rsid w:val="00FE27AD"/>
    <w:rsid w:val="00FE6A40"/>
    <w:rsid w:val="00FF34D2"/>
    <w:rsid w:val="00FF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15B96B"/>
  <w15:docId w15:val="{605F3200-4C10-46F5-BE93-C5F80DA52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3A7"/>
    <w:rPr>
      <w:rFonts w:ascii="Times New Roman" w:eastAsia="Times New Roman" w:hAnsi="Times New Roman" w:cs="Times New Roman"/>
      <w:kern w:val="0"/>
      <w:sz w:val="36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1733A7"/>
  </w:style>
  <w:style w:type="paragraph" w:styleId="a4">
    <w:name w:val="footer"/>
    <w:basedOn w:val="a"/>
    <w:link w:val="a5"/>
    <w:rsid w:val="001733A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1733A7"/>
    <w:rPr>
      <w:rFonts w:ascii="Times New Roman" w:eastAsia="Times New Roman" w:hAnsi="Times New Roman" w:cs="Times New Roman"/>
      <w:kern w:val="0"/>
      <w:sz w:val="36"/>
      <w:szCs w:val="20"/>
      <w:lang w:eastAsia="en-US"/>
    </w:rPr>
  </w:style>
  <w:style w:type="paragraph" w:styleId="a6">
    <w:name w:val="header"/>
    <w:basedOn w:val="a"/>
    <w:link w:val="a7"/>
    <w:uiPriority w:val="99"/>
    <w:unhideWhenUsed/>
    <w:rsid w:val="001733A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733A7"/>
    <w:rPr>
      <w:rFonts w:ascii="Times New Roman" w:eastAsia="Times New Roman" w:hAnsi="Times New Roman" w:cs="Times New Roman"/>
      <w:kern w:val="0"/>
      <w:sz w:val="36"/>
      <w:szCs w:val="20"/>
      <w:lang w:eastAsia="en-US"/>
    </w:rPr>
  </w:style>
  <w:style w:type="table" w:styleId="a8">
    <w:name w:val="Table Grid"/>
    <w:basedOn w:val="a1"/>
    <w:uiPriority w:val="39"/>
    <w:rsid w:val="008D6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37D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37D3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b">
    <w:name w:val="List Paragraph"/>
    <w:basedOn w:val="a"/>
    <w:uiPriority w:val="34"/>
    <w:qFormat/>
    <w:rsid w:val="00A628F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宏 長谷川</dc:creator>
  <cp:keywords/>
  <dc:description/>
  <cp:lastModifiedBy>和宏 長谷川</cp:lastModifiedBy>
  <cp:revision>79</cp:revision>
  <cp:lastPrinted>2025-08-24T01:51:00Z</cp:lastPrinted>
  <dcterms:created xsi:type="dcterms:W3CDTF">2025-07-17T02:40:00Z</dcterms:created>
  <dcterms:modified xsi:type="dcterms:W3CDTF">2025-08-27T04:20:00Z</dcterms:modified>
</cp:coreProperties>
</file>